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EE9" w:rsidRDefault="00A91EE9" w:rsidP="00A91EE9">
      <w:pPr>
        <w:jc w:val="center"/>
      </w:pP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Table S</w:t>
      </w:r>
      <w:r w:rsidR="00D76F0F"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6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The influence of individual study on the pooled estimate (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O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R)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for overall survival in tissue samples</w:t>
      </w:r>
    </w:p>
    <w:p w:rsidR="00E11EC7" w:rsidRPr="00A91EE9" w:rsidRDefault="00D76F0F"/>
    <w:p w:rsidR="00A91EE9" w:rsidRDefault="00A91EE9"/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1080"/>
        <w:gridCol w:w="466"/>
        <w:gridCol w:w="1694"/>
      </w:tblGrid>
      <w:tr w:rsidR="00A91EE9" w:rsidRPr="00A91EE9" w:rsidTr="00A91EE9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91EE9">
              <w:rPr>
                <w:rFonts w:ascii="Arial" w:eastAsia="宋体" w:hAnsi="Arial" w:cs="Arial"/>
                <w:color w:val="000000"/>
                <w:kern w:val="0"/>
                <w:sz w:val="22"/>
              </w:rPr>
              <w:t>Heterogeneity</w:t>
            </w:r>
          </w:p>
        </w:tc>
      </w:tr>
      <w:tr w:rsidR="00A91EE9" w:rsidRPr="00A91EE9" w:rsidTr="00A91EE9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1E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1E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1E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1E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1E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A91E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9-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Ca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4-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Diaz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1-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Elgaa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2-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Ki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2-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L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0-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Liu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2-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archini</w:t>
            </w:r>
            <w:proofErr w:type="spellEnd"/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5-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S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4-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a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2-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91EE9" w:rsidRPr="00A91EE9" w:rsidTr="00A91EE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Yu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3-1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EE9" w:rsidRPr="00A91EE9" w:rsidRDefault="00A91EE9" w:rsidP="00A91EE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1EE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</w:tbl>
    <w:p w:rsidR="00A91EE9" w:rsidRPr="00D76F0F" w:rsidRDefault="00D76F0F">
      <w:pPr>
        <w:rPr>
          <w:rFonts w:ascii="Arial" w:hAnsi="Arial" w:cs="Arial"/>
        </w:rPr>
      </w:pPr>
      <w:bookmarkStart w:id="0" w:name="_GoBack"/>
      <w:r w:rsidRPr="00D76F0F">
        <w:rPr>
          <w:rFonts w:ascii="Arial" w:hAnsi="Arial" w:cs="Arial"/>
          <w:szCs w:val="21"/>
        </w:rPr>
        <w:t>HR, hazard ratio; CI, confidence interval.</w:t>
      </w:r>
      <w:bookmarkEnd w:id="0"/>
    </w:p>
    <w:sectPr w:rsidR="00A91EE9" w:rsidRPr="00D76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C9E"/>
    <w:rsid w:val="00066C9E"/>
    <w:rsid w:val="003B1036"/>
    <w:rsid w:val="00A91EE9"/>
    <w:rsid w:val="00C86A75"/>
    <w:rsid w:val="00D7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1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>Microsoft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4-12-08T23:49:00Z</dcterms:created>
  <dcterms:modified xsi:type="dcterms:W3CDTF">2015-03-17T10:43:00Z</dcterms:modified>
</cp:coreProperties>
</file>